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C29" w:rsidRPr="00006EE5" w:rsidRDefault="00006EE5" w:rsidP="00006EE5">
      <w:pPr>
        <w:jc w:val="center"/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 xml:space="preserve">Table </w:t>
      </w:r>
      <w:proofErr w:type="spellStart"/>
      <w:r w:rsidR="002B3A6F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S</w:t>
      </w:r>
      <w:r w:rsidR="00B968A4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6</w:t>
      </w:r>
      <w:bookmarkStart w:id="0" w:name="_GoBack"/>
      <w:bookmarkEnd w:id="0"/>
      <w:proofErr w:type="spellEnd"/>
    </w:p>
    <w:p w:rsidR="00087C29" w:rsidRPr="00006EE5" w:rsidRDefault="00087C29" w:rsidP="00087C29">
      <w:pPr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>Growth Group</w:t>
      </w:r>
    </w:p>
    <w:p w:rsidR="00087C29" w:rsidRPr="00006EE5" w:rsidRDefault="00087C29" w:rsidP="00087C29">
      <w:pPr>
        <w:jc w:val="center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p w:rsidR="00E42FF6" w:rsidRDefault="00E74263"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14</w:t>
      </w:r>
      <w:r w:rsidR="00087C29"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own</w:t>
      </w:r>
      <w:r w:rsidR="00087C29"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with rapamycin/starvation</w:t>
      </w:r>
    </w:p>
    <w:tbl>
      <w:tblPr>
        <w:tblW w:w="91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620"/>
        <w:gridCol w:w="3060"/>
        <w:gridCol w:w="1440"/>
      </w:tblGrid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42FF6" w:rsidRPr="00E42FF6" w:rsidRDefault="005A5A69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O </w:t>
            </w:r>
            <w:r w:rsidR="00E42FF6" w:rsidRPr="00E42FF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erm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2FF6">
              <w:rPr>
                <w:rFonts w:ascii="Arial" w:hAnsi="Arial" w:cs="Arial"/>
                <w:b/>
                <w:bCs/>
                <w:sz w:val="24"/>
                <w:szCs w:val="24"/>
              </w:rPr>
              <w:t>Numb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E42FF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f Genes/Cou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2FF6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ibosome biogene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.40E-</w:t>
            </w: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10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ibosomal small subunit biogene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.50E-28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ibosomal Large subunit biogene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.80E-24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ibosome assembl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80E-09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Maturation of SSU-rR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4.00E-26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Maturation of 5.8S rR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.90E-14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NA process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9.70E-53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RNA process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6.10E-95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ncRNA process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.90E-77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NA mod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9.00E-12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tRNA modif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4.10E-02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tRNA process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20E-03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6.20E-18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RNA methyl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8.30E-10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Histone methyl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10E-02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9.00E-14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Mitotic nuclear divi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4.10E-20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Nuclear divi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40E-19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30E+07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F42343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</w:t>
            </w:r>
            <w:r w:rsidR="00E42FF6"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hromosome segr</w:t>
            </w:r>
            <w:r w:rsidR="00CB0F17"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  <w:r w:rsidR="00E42FF6"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g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7.90E-07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Mitotic cell cyc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.40E-12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Chromosome organiz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.40E-10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Organelle fi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.90E-18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Chromatin organiz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8.80E-04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20E-61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20E-19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7.00E-18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Transcription, DNA-templat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8.10E-03</w:t>
            </w:r>
          </w:p>
        </w:tc>
      </w:tr>
      <w:tr w:rsidR="00E42FF6" w:rsidRPr="00E42FF6" w:rsidTr="00F1791E">
        <w:trPr>
          <w:trHeight w:val="31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DNA repai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E42F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42FF6" w:rsidRPr="00E42FF6" w:rsidRDefault="00E42FF6" w:rsidP="00A436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hAnsi="Calibri" w:cs="Calibri"/>
                <w:color w:val="000000"/>
                <w:sz w:val="24"/>
                <w:szCs w:val="24"/>
              </w:rPr>
              <w:t>1.10E-02</w:t>
            </w:r>
          </w:p>
        </w:tc>
      </w:tr>
    </w:tbl>
    <w:p w:rsidR="00E42FF6" w:rsidRDefault="00E42FF6"/>
    <w:p w:rsidR="005F5D2B" w:rsidRDefault="005F5D2B" w:rsidP="00933ADC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sectPr w:rsidR="005F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DED" w:rsidRDefault="008C1DED" w:rsidP="009A7640">
      <w:pPr>
        <w:spacing w:after="0" w:line="240" w:lineRule="auto"/>
      </w:pPr>
      <w:r>
        <w:separator/>
      </w:r>
    </w:p>
  </w:endnote>
  <w:endnote w:type="continuationSeparator" w:id="0">
    <w:p w:rsidR="008C1DED" w:rsidRDefault="008C1DED" w:rsidP="009A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DED" w:rsidRDefault="008C1DED" w:rsidP="009A7640">
      <w:pPr>
        <w:spacing w:after="0" w:line="240" w:lineRule="auto"/>
      </w:pPr>
      <w:r>
        <w:separator/>
      </w:r>
    </w:p>
  </w:footnote>
  <w:footnote w:type="continuationSeparator" w:id="0">
    <w:p w:rsidR="008C1DED" w:rsidRDefault="008C1DED" w:rsidP="009A7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A7640"/>
    <w:rsid w:val="00006EE5"/>
    <w:rsid w:val="000219A3"/>
    <w:rsid w:val="00083E49"/>
    <w:rsid w:val="00085BE4"/>
    <w:rsid w:val="00087C29"/>
    <w:rsid w:val="000B38FC"/>
    <w:rsid w:val="0014623B"/>
    <w:rsid w:val="00167BBC"/>
    <w:rsid w:val="001E4C9E"/>
    <w:rsid w:val="00257173"/>
    <w:rsid w:val="002B3A6F"/>
    <w:rsid w:val="00362AF3"/>
    <w:rsid w:val="003708B6"/>
    <w:rsid w:val="003B1215"/>
    <w:rsid w:val="003D0D24"/>
    <w:rsid w:val="00482C7B"/>
    <w:rsid w:val="00491301"/>
    <w:rsid w:val="005253B7"/>
    <w:rsid w:val="00580FDA"/>
    <w:rsid w:val="00593BA0"/>
    <w:rsid w:val="005A5A69"/>
    <w:rsid w:val="005C4201"/>
    <w:rsid w:val="005F5D2B"/>
    <w:rsid w:val="0064127A"/>
    <w:rsid w:val="006610EC"/>
    <w:rsid w:val="006B45F2"/>
    <w:rsid w:val="007844B5"/>
    <w:rsid w:val="0082205E"/>
    <w:rsid w:val="0084633A"/>
    <w:rsid w:val="008A7FD4"/>
    <w:rsid w:val="008C1DED"/>
    <w:rsid w:val="008E3ED6"/>
    <w:rsid w:val="00914B8C"/>
    <w:rsid w:val="00933ADC"/>
    <w:rsid w:val="009A7640"/>
    <w:rsid w:val="00A27D54"/>
    <w:rsid w:val="00A43630"/>
    <w:rsid w:val="00AA2154"/>
    <w:rsid w:val="00AA24D7"/>
    <w:rsid w:val="00AC7644"/>
    <w:rsid w:val="00B579C1"/>
    <w:rsid w:val="00B968A4"/>
    <w:rsid w:val="00BE5A0E"/>
    <w:rsid w:val="00BF71C2"/>
    <w:rsid w:val="00C70FB5"/>
    <w:rsid w:val="00CB0F17"/>
    <w:rsid w:val="00CF16D7"/>
    <w:rsid w:val="00D10F0B"/>
    <w:rsid w:val="00E42FF6"/>
    <w:rsid w:val="00E540CB"/>
    <w:rsid w:val="00E74263"/>
    <w:rsid w:val="00E856B5"/>
    <w:rsid w:val="00E96D87"/>
    <w:rsid w:val="00EF0142"/>
    <w:rsid w:val="00F1791E"/>
    <w:rsid w:val="00F42343"/>
    <w:rsid w:val="00F9368B"/>
    <w:rsid w:val="00FB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905</Characters>
  <Application>Microsoft Office Word</Application>
  <DocSecurity>0</DocSecurity>
  <Lines>10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Alan (NIH/NIDDK) [E]</dc:creator>
  <cp:keywords/>
  <dc:description/>
  <cp:lastModifiedBy>S3G_Reference_Citation_Sequence</cp:lastModifiedBy>
  <cp:revision>3</cp:revision>
  <cp:lastPrinted>2018-11-14T21:00:00Z</cp:lastPrinted>
  <dcterms:created xsi:type="dcterms:W3CDTF">2019-05-16T15:13:00Z</dcterms:created>
  <dcterms:modified xsi:type="dcterms:W3CDTF">2019-06-08T22:08:00Z</dcterms:modified>
</cp:coreProperties>
</file>